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E4E25" w14:textId="2C497AC2" w:rsidR="00805050" w:rsidRPr="00231F53" w:rsidRDefault="005E3F64" w:rsidP="00805050">
      <w:pPr>
        <w:spacing w:line="480" w:lineRule="auto"/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t xml:space="preserve">Supplementary </w:t>
      </w:r>
      <w:r w:rsidR="00805050" w:rsidRPr="00231F53">
        <w:rPr>
          <w:rFonts w:ascii="Arial" w:eastAsia="等线" w:hAnsi="Arial" w:cs="Arial" w:hint="eastAsia"/>
          <w:sz w:val="24"/>
          <w:szCs w:val="24"/>
        </w:rPr>
        <w:t>T</w:t>
      </w:r>
      <w:r w:rsidR="00805050" w:rsidRPr="00231F53">
        <w:rPr>
          <w:rFonts w:ascii="Arial" w:eastAsia="等线" w:hAnsi="Arial" w:cs="Arial"/>
          <w:sz w:val="24"/>
          <w:szCs w:val="24"/>
        </w:rPr>
        <w:t xml:space="preserve">able </w:t>
      </w:r>
      <w:r>
        <w:rPr>
          <w:rFonts w:ascii="Arial" w:eastAsia="等线" w:hAnsi="Arial" w:cs="Arial"/>
          <w:sz w:val="24"/>
          <w:szCs w:val="24"/>
        </w:rPr>
        <w:t>1</w:t>
      </w:r>
      <w:r w:rsidR="00805050" w:rsidRPr="00231F53">
        <w:rPr>
          <w:rFonts w:ascii="Arial" w:eastAsia="等线" w:hAnsi="Arial" w:cs="Arial"/>
          <w:sz w:val="24"/>
          <w:szCs w:val="24"/>
        </w:rPr>
        <w:t>. The age distribution of children with cerebellar ataxia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2268"/>
        <w:gridCol w:w="2230"/>
        <w:gridCol w:w="2306"/>
      </w:tblGrid>
      <w:tr w:rsidR="00805050" w:rsidRPr="00231F53" w14:paraId="4DA1FD13" w14:textId="77777777" w:rsidTr="00F93990">
        <w:trPr>
          <w:trHeight w:val="276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89538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Years old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4C86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otal (</w:t>
            </w:r>
            <w:r w:rsidRPr="00231F53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n</w:t>
            </w:r>
            <w:r w:rsidRPr="00231F5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 xml:space="preserve"> = 465)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9FF4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Ratio (%)</w:t>
            </w:r>
          </w:p>
        </w:tc>
      </w:tr>
      <w:tr w:rsidR="00805050" w:rsidRPr="00231F53" w14:paraId="651DBE04" w14:textId="77777777" w:rsidTr="00F93990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ACE6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&lt;12 months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78C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A03A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6.38</w:t>
            </w:r>
          </w:p>
        </w:tc>
      </w:tr>
      <w:tr w:rsidR="00805050" w:rsidRPr="00231F53" w14:paraId="67BFBD6B" w14:textId="77777777" w:rsidTr="00F939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D7D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2-24 month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FCAE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51A3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42.46</w:t>
            </w:r>
          </w:p>
        </w:tc>
      </w:tr>
      <w:tr w:rsidR="00805050" w:rsidRPr="00231F53" w14:paraId="0A911941" w14:textId="77777777" w:rsidTr="00F939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E98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24 -36 month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633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D938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22.84</w:t>
            </w:r>
          </w:p>
        </w:tc>
      </w:tr>
      <w:tr w:rsidR="00805050" w:rsidRPr="00231F53" w14:paraId="1DC6C5B4" w14:textId="77777777" w:rsidTr="00F939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9944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36-48 months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D0EB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417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3.58</w:t>
            </w:r>
          </w:p>
        </w:tc>
      </w:tr>
      <w:tr w:rsidR="00805050" w:rsidRPr="00231F53" w14:paraId="249E18A5" w14:textId="77777777" w:rsidTr="00F939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3ADE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48-60 month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47E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7AB4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3.22</w:t>
            </w:r>
          </w:p>
        </w:tc>
      </w:tr>
      <w:tr w:rsidR="00805050" w:rsidRPr="00231F53" w14:paraId="19BE1AE1" w14:textId="77777777" w:rsidTr="00F9399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2FD5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&gt;60 month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D991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6BB0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.72</w:t>
            </w:r>
          </w:p>
        </w:tc>
      </w:tr>
    </w:tbl>
    <w:p w14:paraId="2D19D858" w14:textId="77777777" w:rsidR="00805050" w:rsidRPr="00231F53" w:rsidRDefault="00805050" w:rsidP="00805050">
      <w:pPr>
        <w:spacing w:line="480" w:lineRule="auto"/>
        <w:jc w:val="left"/>
        <w:rPr>
          <w:rFonts w:ascii="Arial" w:eastAsia="等线" w:hAnsi="Arial" w:cs="Arial"/>
          <w:sz w:val="24"/>
          <w:szCs w:val="24"/>
        </w:rPr>
      </w:pPr>
    </w:p>
    <w:p w14:paraId="538D810F" w14:textId="77777777" w:rsidR="00805050" w:rsidRPr="00231F53" w:rsidRDefault="00805050" w:rsidP="00805050">
      <w:pPr>
        <w:widowControl/>
        <w:jc w:val="left"/>
        <w:rPr>
          <w:rFonts w:ascii="Arial" w:eastAsia="等线" w:hAnsi="Arial" w:cs="Arial"/>
          <w:sz w:val="24"/>
          <w:szCs w:val="24"/>
        </w:rPr>
      </w:pPr>
      <w:r w:rsidRPr="00231F53">
        <w:rPr>
          <w:rFonts w:ascii="Arial" w:eastAsia="等线" w:hAnsi="Arial" w:cs="Arial"/>
          <w:sz w:val="24"/>
          <w:szCs w:val="24"/>
        </w:rPr>
        <w:br w:type="page"/>
      </w:r>
    </w:p>
    <w:p w14:paraId="769CF529" w14:textId="118036FF" w:rsidR="00805050" w:rsidRPr="00231F53" w:rsidRDefault="00805050" w:rsidP="005E3F64">
      <w:pPr>
        <w:jc w:val="left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lastRenderedPageBreak/>
        <w:t xml:space="preserve">Supplementary </w:t>
      </w:r>
      <w:r w:rsidRPr="00231F53">
        <w:rPr>
          <w:rFonts w:ascii="Arial" w:eastAsia="等线" w:hAnsi="Arial" w:cs="Arial" w:hint="eastAsia"/>
          <w:sz w:val="24"/>
          <w:szCs w:val="24"/>
        </w:rPr>
        <w:t>T</w:t>
      </w:r>
      <w:r w:rsidRPr="00231F53">
        <w:rPr>
          <w:rFonts w:ascii="Arial" w:eastAsia="等线" w:hAnsi="Arial" w:cs="Arial"/>
          <w:sz w:val="24"/>
          <w:szCs w:val="24"/>
        </w:rPr>
        <w:t xml:space="preserve">able </w:t>
      </w:r>
      <w:r>
        <w:rPr>
          <w:rFonts w:ascii="Arial" w:eastAsia="等线" w:hAnsi="Arial" w:cs="Arial"/>
          <w:sz w:val="24"/>
          <w:szCs w:val="24"/>
        </w:rPr>
        <w:t>2</w:t>
      </w:r>
      <w:r w:rsidRPr="00231F53">
        <w:rPr>
          <w:rFonts w:ascii="Arial" w:eastAsia="等线" w:hAnsi="Arial" w:cs="Arial"/>
          <w:sz w:val="24"/>
          <w:szCs w:val="24"/>
        </w:rPr>
        <w:t>. The types of Intestinal surgery for children with cerebellar ataxia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969"/>
        <w:gridCol w:w="2268"/>
        <w:gridCol w:w="2835"/>
      </w:tblGrid>
      <w:tr w:rsidR="00805050" w:rsidRPr="00231F53" w14:paraId="06ADD258" w14:textId="77777777" w:rsidTr="00F93990">
        <w:trPr>
          <w:trHeight w:val="276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287E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5AB1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otal (</w:t>
            </w:r>
            <w:r w:rsidRPr="00231F53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n</w:t>
            </w:r>
            <w:r w:rsidRPr="00231F5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 xml:space="preserve"> = 261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007F4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Ratio (%)</w:t>
            </w:r>
          </w:p>
        </w:tc>
      </w:tr>
      <w:tr w:rsidR="00805050" w:rsidRPr="00231F53" w14:paraId="6253A50E" w14:textId="77777777" w:rsidTr="00F93990">
        <w:trPr>
          <w:trHeight w:val="27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1E02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ntussusception </w:t>
            </w:r>
            <w:proofErr w:type="spellStart"/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diorthos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ABB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2FE7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57.47</w:t>
            </w:r>
          </w:p>
        </w:tc>
      </w:tr>
      <w:tr w:rsidR="00805050" w:rsidRPr="00231F53" w14:paraId="09BC9002" w14:textId="77777777" w:rsidTr="00F93990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8E8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Indirect inguinal hernia hernioplas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88F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C57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6.09</w:t>
            </w:r>
          </w:p>
        </w:tc>
      </w:tr>
      <w:tr w:rsidR="00805050" w:rsidRPr="00231F53" w14:paraId="7A992550" w14:textId="77777777" w:rsidTr="00F93990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4D82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Appendic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3138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5A4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5.75</w:t>
            </w:r>
          </w:p>
        </w:tc>
      </w:tr>
      <w:tr w:rsidR="00805050" w:rsidRPr="00231F53" w14:paraId="2C39E655" w14:textId="77777777" w:rsidTr="00F93990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BDE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Intestinal tor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FC97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F7A3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6.51</w:t>
            </w:r>
          </w:p>
        </w:tc>
      </w:tr>
      <w:tr w:rsidR="00805050" w:rsidRPr="00231F53" w14:paraId="16CC579A" w14:textId="77777777" w:rsidTr="00F93990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149C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Meckel's diverticul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7452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4ADA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3.45</w:t>
            </w:r>
          </w:p>
        </w:tc>
      </w:tr>
      <w:tr w:rsidR="00805050" w:rsidRPr="00231F53" w14:paraId="62DBBE2E" w14:textId="77777777" w:rsidTr="00F93990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7095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Congenital duodenal atre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276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D02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2.68</w:t>
            </w:r>
          </w:p>
        </w:tc>
      </w:tr>
      <w:tr w:rsidR="00805050" w:rsidRPr="00231F53" w14:paraId="1728ED79" w14:textId="77777777" w:rsidTr="00F93990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DD5A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Other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9C16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E263" w14:textId="77777777" w:rsidR="00805050" w:rsidRPr="00231F53" w:rsidRDefault="00805050" w:rsidP="00F939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31F53">
              <w:rPr>
                <w:rFonts w:ascii="Arial" w:eastAsia="等线" w:hAnsi="Arial" w:cs="Arial"/>
                <w:color w:val="000000"/>
                <w:kern w:val="0"/>
                <w:sz w:val="22"/>
              </w:rPr>
              <w:t>8.04</w:t>
            </w:r>
          </w:p>
        </w:tc>
      </w:tr>
    </w:tbl>
    <w:p w14:paraId="182AF7F4" w14:textId="77777777" w:rsidR="00805050" w:rsidRPr="00231F53" w:rsidRDefault="00805050" w:rsidP="00805050">
      <w:pPr>
        <w:spacing w:line="480" w:lineRule="auto"/>
        <w:jc w:val="left"/>
        <w:rPr>
          <w:rFonts w:ascii="Arial" w:eastAsia="等线" w:hAnsi="Arial" w:cs="Arial"/>
          <w:sz w:val="24"/>
          <w:szCs w:val="24"/>
        </w:rPr>
      </w:pPr>
    </w:p>
    <w:p w14:paraId="4376F992" w14:textId="46513D24" w:rsidR="00805050" w:rsidRDefault="00805050">
      <w:pPr>
        <w:widowControl/>
        <w:jc w:val="left"/>
      </w:pPr>
      <w:r>
        <w:br w:type="page"/>
      </w:r>
    </w:p>
    <w:p w14:paraId="3F6FB9DA" w14:textId="3F9E45ED" w:rsidR="00E30D30" w:rsidRPr="00E30D30" w:rsidRDefault="00E30D30" w:rsidP="00E30D30">
      <w:pPr>
        <w:jc w:val="left"/>
        <w:rPr>
          <w:rFonts w:ascii="Arial" w:eastAsia="等线" w:hAnsi="Arial" w:cs="Arial"/>
          <w:sz w:val="24"/>
          <w:szCs w:val="24"/>
        </w:rPr>
      </w:pPr>
      <w:r w:rsidRPr="00E30D30">
        <w:rPr>
          <w:rFonts w:ascii="Arial" w:eastAsia="等线" w:hAnsi="Arial" w:cs="Arial"/>
          <w:sz w:val="24"/>
          <w:szCs w:val="24"/>
        </w:rPr>
        <w:lastRenderedPageBreak/>
        <w:t xml:space="preserve">Supplementary </w:t>
      </w:r>
      <w:r w:rsidRPr="00E30D30">
        <w:rPr>
          <w:rFonts w:ascii="Arial" w:eastAsia="等线" w:hAnsi="Arial" w:cs="Arial" w:hint="eastAsia"/>
          <w:sz w:val="24"/>
          <w:szCs w:val="24"/>
        </w:rPr>
        <w:t>T</w:t>
      </w:r>
      <w:r w:rsidRPr="00E30D30">
        <w:rPr>
          <w:rFonts w:ascii="Arial" w:eastAsia="等线" w:hAnsi="Arial" w:cs="Arial"/>
          <w:sz w:val="24"/>
          <w:szCs w:val="24"/>
        </w:rPr>
        <w:t xml:space="preserve">able </w:t>
      </w:r>
      <w:r w:rsidR="00805050">
        <w:rPr>
          <w:rFonts w:ascii="Arial" w:eastAsia="等线" w:hAnsi="Arial" w:cs="Arial"/>
          <w:sz w:val="24"/>
          <w:szCs w:val="24"/>
        </w:rPr>
        <w:t>3</w:t>
      </w:r>
      <w:r w:rsidRPr="00E30D30">
        <w:rPr>
          <w:rFonts w:ascii="Arial" w:eastAsia="等线" w:hAnsi="Arial" w:cs="Arial"/>
          <w:sz w:val="24"/>
          <w:szCs w:val="24"/>
        </w:rPr>
        <w:t>. Baseline characteristics of 52 sub</w:t>
      </w:r>
      <w:r w:rsidR="005366B2">
        <w:rPr>
          <w:rFonts w:ascii="Arial" w:eastAsia="等线" w:hAnsi="Arial" w:cs="Arial"/>
          <w:sz w:val="24"/>
          <w:szCs w:val="24"/>
        </w:rPr>
        <w:t>j</w:t>
      </w:r>
      <w:r w:rsidRPr="00E30D30">
        <w:rPr>
          <w:rFonts w:ascii="Arial" w:eastAsia="等线" w:hAnsi="Arial" w:cs="Arial"/>
          <w:sz w:val="24"/>
          <w:szCs w:val="24"/>
        </w:rPr>
        <w:t xml:space="preserve">ects treated with </w:t>
      </w:r>
      <w:proofErr w:type="spellStart"/>
      <w:r w:rsidRPr="00E30D30">
        <w:rPr>
          <w:rFonts w:ascii="Arial" w:eastAsia="等线" w:hAnsi="Arial" w:cs="Arial"/>
          <w:sz w:val="24"/>
          <w:szCs w:val="24"/>
        </w:rPr>
        <w:t>16S</w:t>
      </w:r>
      <w:proofErr w:type="spellEnd"/>
      <w:r w:rsidRPr="00E30D30">
        <w:rPr>
          <w:rFonts w:ascii="Arial" w:eastAsia="等线" w:hAnsi="Arial" w:cs="Arial"/>
          <w:sz w:val="24"/>
          <w:szCs w:val="24"/>
        </w:rPr>
        <w:t xml:space="preserve"> </w:t>
      </w:r>
      <w:r w:rsidR="00FA7770">
        <w:rPr>
          <w:rFonts w:ascii="Arial" w:eastAsia="等线" w:hAnsi="Arial" w:cs="Arial" w:hint="eastAsia"/>
          <w:sz w:val="24"/>
          <w:szCs w:val="24"/>
        </w:rPr>
        <w:t>r</w:t>
      </w:r>
      <w:r w:rsidR="00FA7770">
        <w:rPr>
          <w:rFonts w:ascii="Arial" w:eastAsia="等线" w:hAnsi="Arial" w:cs="Arial"/>
          <w:sz w:val="24"/>
          <w:szCs w:val="24"/>
        </w:rPr>
        <w:t xml:space="preserve">RNA </w:t>
      </w:r>
      <w:bookmarkStart w:id="0" w:name="_GoBack"/>
      <w:bookmarkEnd w:id="0"/>
      <w:r w:rsidRPr="00E30D30">
        <w:rPr>
          <w:rFonts w:ascii="Arial" w:eastAsia="等线" w:hAnsi="Arial" w:cs="Arial"/>
          <w:sz w:val="24"/>
          <w:szCs w:val="24"/>
        </w:rPr>
        <w:t>sequencing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2551"/>
      </w:tblGrid>
      <w:tr w:rsidR="00E30D30" w:rsidRPr="00E30D30" w14:paraId="5784BE98" w14:textId="77777777" w:rsidTr="00F93990">
        <w:trPr>
          <w:trHeight w:val="288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B64A" w14:textId="77777777" w:rsidR="00E30D30" w:rsidRPr="00E30D30" w:rsidRDefault="00E30D30" w:rsidP="00E30D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D130369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HOIS (</w:t>
            </w:r>
            <w:r w:rsidRPr="00E30D30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n</w:t>
            </w: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30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9469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NHOIS (</w:t>
            </w:r>
            <w:r w:rsidRPr="00E30D30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 xml:space="preserve">n </w:t>
            </w: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=12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9283BA3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</w:t>
            </w: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ealthy control (</w:t>
            </w:r>
            <w:r w:rsidRPr="00E30D30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 xml:space="preserve">n </w:t>
            </w: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=10)</w:t>
            </w:r>
          </w:p>
        </w:tc>
      </w:tr>
      <w:tr w:rsidR="00E30D30" w:rsidRPr="00E30D30" w14:paraId="61F8934C" w14:textId="77777777" w:rsidTr="00F93990">
        <w:trPr>
          <w:trHeight w:val="276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BA04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FB67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0FD" w14:textId="77777777" w:rsidR="00E30D30" w:rsidRPr="00E30D30" w:rsidRDefault="00E30D30" w:rsidP="00E30D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7A32" w14:textId="77777777" w:rsidR="00E30D30" w:rsidRPr="00E30D30" w:rsidRDefault="00E30D30" w:rsidP="00E30D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30D30" w:rsidRPr="00E30D30" w14:paraId="4A0EE347" w14:textId="77777777" w:rsidTr="00F9399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139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Bo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FCA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82E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97B6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</w:p>
        </w:tc>
      </w:tr>
      <w:tr w:rsidR="00E30D30" w:rsidRPr="00E30D30" w14:paraId="56D19F62" w14:textId="77777777" w:rsidTr="00F9399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038B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Gi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C2C9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8A50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DEB1D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</w:t>
            </w:r>
          </w:p>
        </w:tc>
      </w:tr>
      <w:tr w:rsidR="00E30D30" w:rsidRPr="00E30D30" w14:paraId="3614EA89" w14:textId="77777777" w:rsidTr="00F9399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695D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Years old (month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EACE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30.98</w:t>
            </w: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.6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A864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32.02</w:t>
            </w: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11.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666F014" w14:textId="77777777" w:rsidR="00E30D30" w:rsidRPr="00E30D30" w:rsidRDefault="00E30D30" w:rsidP="00E30D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1.55</w:t>
            </w: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E30D3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 w:rsidRPr="00E30D30">
              <w:rPr>
                <w:rFonts w:ascii="Arial" w:eastAsia="等线" w:hAnsi="Arial" w:cs="Arial"/>
                <w:color w:val="000000"/>
                <w:kern w:val="0"/>
                <w:sz w:val="22"/>
              </w:rPr>
              <w:t>0.64</w:t>
            </w:r>
          </w:p>
        </w:tc>
      </w:tr>
    </w:tbl>
    <w:p w14:paraId="0FE638DE" w14:textId="77777777" w:rsidR="005B0CBE" w:rsidRDefault="005B0CBE"/>
    <w:sectPr w:rsidR="005B0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AFE"/>
    <w:rsid w:val="00200AFE"/>
    <w:rsid w:val="005366B2"/>
    <w:rsid w:val="005B0CBE"/>
    <w:rsid w:val="005E3F64"/>
    <w:rsid w:val="00805050"/>
    <w:rsid w:val="00E30D30"/>
    <w:rsid w:val="00FA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4952D"/>
  <w15:chartTrackingRefBased/>
  <w15:docId w15:val="{E7643A3B-90BE-4921-9411-832DCA2F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mu Seventeen</dc:creator>
  <cp:keywords/>
  <dc:description/>
  <cp:lastModifiedBy>Duanmu Seventeen</cp:lastModifiedBy>
  <cp:revision>6</cp:revision>
  <dcterms:created xsi:type="dcterms:W3CDTF">2019-05-31T07:23:00Z</dcterms:created>
  <dcterms:modified xsi:type="dcterms:W3CDTF">2019-05-31T10:18:00Z</dcterms:modified>
</cp:coreProperties>
</file>